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242804" w14:textId="77777777" w:rsidR="00700216" w:rsidRPr="00B7100A" w:rsidRDefault="00700216" w:rsidP="00700216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71808502"/>
      <w:r w:rsidRPr="00700216">
        <w:rPr>
          <w:rFonts w:ascii="Times New Roman" w:hAnsi="Times New Roman" w:cs="Times New Roman"/>
          <w:sz w:val="24"/>
          <w:szCs w:val="24"/>
        </w:rPr>
        <w:t>Leaf shedding and no</w:t>
      </w:r>
      <w:bookmarkStart w:id="1" w:name="_GoBack"/>
      <w:bookmarkEnd w:id="1"/>
      <w:r w:rsidRPr="00700216">
        <w:rPr>
          <w:rFonts w:ascii="Times New Roman" w:hAnsi="Times New Roman" w:cs="Times New Roman"/>
          <w:sz w:val="24"/>
          <w:szCs w:val="24"/>
        </w:rPr>
        <w:t>n-stomatal limitations of photosynthesis mitigate hydraulic conductance losses in Scots pine saplings during severe drought stress</w:t>
      </w:r>
    </w:p>
    <w:p w14:paraId="7C1006CD" w14:textId="21F47137" w:rsidR="00613C22" w:rsidRPr="00F33299" w:rsidRDefault="00613C22" w:rsidP="00613C22">
      <w:pPr>
        <w:jc w:val="both"/>
        <w:rPr>
          <w:rFonts w:ascii="Times New Roman" w:hAnsi="Times New Roman" w:cs="Times New Roman"/>
          <w:sz w:val="24"/>
          <w:szCs w:val="24"/>
        </w:rPr>
      </w:pPr>
      <w:r w:rsidRPr="00BD3567">
        <w:rPr>
          <w:rFonts w:ascii="Times New Roman" w:hAnsi="Times New Roman" w:cs="Times New Roman"/>
          <w:sz w:val="24"/>
          <w:szCs w:val="24"/>
        </w:rPr>
        <w:t xml:space="preserve">Daniel Nadal-Sala, </w:t>
      </w:r>
      <w:proofErr w:type="spellStart"/>
      <w:r w:rsidRPr="00BD3567">
        <w:rPr>
          <w:rFonts w:ascii="Times New Roman" w:hAnsi="Times New Roman" w:cs="Times New Roman"/>
          <w:sz w:val="24"/>
          <w:szCs w:val="24"/>
        </w:rPr>
        <w:t>Rüdiger</w:t>
      </w:r>
      <w:proofErr w:type="spellEnd"/>
      <w:r w:rsidRPr="00BD3567">
        <w:rPr>
          <w:rFonts w:ascii="Times New Roman" w:hAnsi="Times New Roman" w:cs="Times New Roman"/>
          <w:sz w:val="24"/>
          <w:szCs w:val="24"/>
        </w:rPr>
        <w:t xml:space="preserve"> Grote, </w:t>
      </w:r>
      <w:r w:rsidRPr="00F33299">
        <w:rPr>
          <w:rFonts w:ascii="Times New Roman" w:hAnsi="Times New Roman" w:cs="Times New Roman"/>
          <w:sz w:val="24"/>
          <w:szCs w:val="24"/>
        </w:rPr>
        <w:t xml:space="preserve">Benjamin </w:t>
      </w:r>
      <w:proofErr w:type="spellStart"/>
      <w:r w:rsidRPr="00F33299">
        <w:rPr>
          <w:rFonts w:ascii="Times New Roman" w:hAnsi="Times New Roman" w:cs="Times New Roman"/>
          <w:sz w:val="24"/>
          <w:szCs w:val="24"/>
        </w:rPr>
        <w:t>Birami</w:t>
      </w:r>
      <w:proofErr w:type="spellEnd"/>
      <w:r w:rsidRPr="00F3329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imo </w:t>
      </w:r>
      <w:proofErr w:type="spellStart"/>
      <w:r>
        <w:rPr>
          <w:rFonts w:ascii="Times New Roman" w:hAnsi="Times New Roman" w:cs="Times New Roman"/>
          <w:sz w:val="24"/>
          <w:szCs w:val="24"/>
        </w:rPr>
        <w:t>Knüver</w:t>
      </w:r>
      <w:proofErr w:type="spellEnd"/>
      <w:r w:rsidR="00495ED3">
        <w:rPr>
          <w:rFonts w:ascii="Times New Roman" w:hAnsi="Times New Roman" w:cs="Times New Roman"/>
          <w:sz w:val="24"/>
          <w:szCs w:val="24"/>
        </w:rPr>
        <w:t xml:space="preserve">, </w:t>
      </w:r>
      <w:r w:rsidR="00312AE8" w:rsidRPr="006D62A4">
        <w:rPr>
          <w:rFonts w:ascii="Times New Roman" w:hAnsi="Times New Roman" w:cs="Times New Roman"/>
          <w:sz w:val="24"/>
          <w:szCs w:val="24"/>
        </w:rPr>
        <w:t xml:space="preserve">Romy </w:t>
      </w:r>
      <w:proofErr w:type="spellStart"/>
      <w:r w:rsidR="00312AE8" w:rsidRPr="006D62A4">
        <w:rPr>
          <w:rFonts w:ascii="Times New Roman" w:hAnsi="Times New Roman" w:cs="Times New Roman"/>
          <w:sz w:val="24"/>
          <w:szCs w:val="24"/>
        </w:rPr>
        <w:t>Rehschuh</w:t>
      </w:r>
      <w:proofErr w:type="spellEnd"/>
      <w:r w:rsidR="00312AE8">
        <w:rPr>
          <w:rFonts w:ascii="Times New Roman" w:hAnsi="Times New Roman" w:cs="Times New Roman"/>
          <w:sz w:val="24"/>
          <w:szCs w:val="24"/>
        </w:rPr>
        <w:t xml:space="preserve">, </w:t>
      </w:r>
      <w:r w:rsidRPr="00F33299">
        <w:rPr>
          <w:rFonts w:ascii="Times New Roman" w:hAnsi="Times New Roman" w:cs="Times New Roman"/>
          <w:sz w:val="24"/>
          <w:szCs w:val="24"/>
        </w:rPr>
        <w:t xml:space="preserve">Selina Schwarz, Nadine K. </w:t>
      </w:r>
      <w:proofErr w:type="spellStart"/>
      <w:r w:rsidRPr="00F33299">
        <w:rPr>
          <w:rFonts w:ascii="Times New Roman" w:hAnsi="Times New Roman" w:cs="Times New Roman"/>
          <w:sz w:val="24"/>
          <w:szCs w:val="24"/>
        </w:rPr>
        <w:t>Ruehr</w:t>
      </w:r>
      <w:proofErr w:type="spellEnd"/>
    </w:p>
    <w:bookmarkEnd w:id="0"/>
    <w:p w14:paraId="137117E0" w14:textId="77777777" w:rsidR="00C06577" w:rsidRPr="008B529D" w:rsidRDefault="008B529D">
      <w:pPr>
        <w:rPr>
          <w:rFonts w:ascii="Times New Roman" w:hAnsi="Times New Roman" w:cs="Times New Roman"/>
          <w:b/>
          <w:sz w:val="24"/>
          <w:szCs w:val="24"/>
        </w:rPr>
      </w:pPr>
      <w:r w:rsidRPr="008B529D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2EC1CAC9" w14:textId="77777777" w:rsidR="00530FB6" w:rsidRPr="00E22A1E" w:rsidRDefault="00530FB6" w:rsidP="00530FB6">
      <w:pPr>
        <w:rPr>
          <w:rFonts w:ascii="Times New Roman" w:hAnsi="Times New Roman" w:cs="Times New Roman"/>
          <w:b/>
          <w:sz w:val="24"/>
          <w:szCs w:val="24"/>
        </w:rPr>
      </w:pPr>
      <w:r w:rsidRPr="00E22A1E">
        <w:rPr>
          <w:rFonts w:ascii="Times New Roman" w:hAnsi="Times New Roman" w:cs="Times New Roman"/>
          <w:b/>
          <w:sz w:val="24"/>
          <w:szCs w:val="24"/>
        </w:rPr>
        <w:t>Tables:</w:t>
      </w:r>
    </w:p>
    <w:tbl>
      <w:tblPr>
        <w:tblW w:w="1034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2268"/>
        <w:gridCol w:w="2126"/>
        <w:gridCol w:w="2268"/>
        <w:gridCol w:w="1661"/>
        <w:gridCol w:w="526"/>
      </w:tblGrid>
      <w:tr w:rsidR="00530FB6" w:rsidRPr="00B27B50" w14:paraId="56D29363" w14:textId="77777777" w:rsidTr="0000483E">
        <w:trPr>
          <w:trHeight w:val="388"/>
          <w:jc w:val="center"/>
        </w:trPr>
        <w:tc>
          <w:tcPr>
            <w:tcW w:w="10349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8D4D12" w14:textId="77777777" w:rsidR="00530FB6" w:rsidRPr="006F5D88" w:rsidRDefault="00530FB6" w:rsidP="0000483E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5D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6F5D88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Pr="006F5D88">
              <w:rPr>
                <w:rFonts w:ascii="Times New Roman" w:hAnsi="Times New Roman" w:cs="Times New Roman"/>
                <w:sz w:val="24"/>
                <w:szCs w:val="24"/>
              </w:rPr>
              <w:t xml:space="preserve"> Comparison of the different biomass compartments weight between the monitored trees and the non-monitored trees. Leaf, root and wood biomass are provided in g dry weight, and specific leaf area (SLA) is provided in cm</w:t>
            </w:r>
            <w:r w:rsidRPr="006F5D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6F5D88">
              <w:rPr>
                <w:rFonts w:ascii="Times New Roman" w:hAnsi="Times New Roman" w:cs="Times New Roman"/>
                <w:sz w:val="24"/>
                <w:szCs w:val="24"/>
              </w:rPr>
              <w:t xml:space="preserve"> g</w:t>
            </w:r>
            <w:r w:rsidRPr="006F5D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6F5D88">
              <w:rPr>
                <w:rFonts w:ascii="Times New Roman" w:hAnsi="Times New Roman" w:cs="Times New Roman"/>
                <w:sz w:val="24"/>
                <w:szCs w:val="24"/>
              </w:rPr>
              <w:t xml:space="preserve"> leaf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l data are provided as mean [95%CI]. </w:t>
            </w:r>
            <w:r w:rsidRPr="006F5D88">
              <w:rPr>
                <w:rFonts w:ascii="Times New Roman" w:hAnsi="Times New Roman" w:cs="Times New Roman"/>
                <w:sz w:val="24"/>
                <w:szCs w:val="24"/>
              </w:rPr>
              <w:t>N is the number of the individuals for each group. As the data did not follow a normal distribution for any of the variables, significant differences were assessed with a Kolmogorov-Smirnov non-parametric 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Different letters indicate statistically significantly differences between groups with p&lt;0.05.</w:t>
            </w:r>
          </w:p>
        </w:tc>
      </w:tr>
      <w:tr w:rsidR="00530FB6" w:rsidRPr="00B27B50" w14:paraId="7E5174F9" w14:textId="77777777" w:rsidTr="0000483E">
        <w:trPr>
          <w:trHeight w:val="388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D33B9" w14:textId="77777777" w:rsidR="00530FB6" w:rsidRPr="00B27B50" w:rsidRDefault="00530FB6" w:rsidP="000048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Tre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63C96" w14:textId="77777777" w:rsidR="00530FB6" w:rsidRPr="00B27B50" w:rsidRDefault="00530FB6" w:rsidP="000048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L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 xml:space="preserve"> (g dry weight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F3469" w14:textId="77777777" w:rsidR="00530FB6" w:rsidRPr="00B27B50" w:rsidRDefault="00530FB6" w:rsidP="000048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Root (g dry weight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A8BE5" w14:textId="77777777" w:rsidR="00530FB6" w:rsidRPr="00B27B50" w:rsidRDefault="00530FB6" w:rsidP="000048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Wood (g dry weight)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58B50" w14:textId="77777777" w:rsidR="00530FB6" w:rsidRPr="00B27B50" w:rsidRDefault="00530FB6" w:rsidP="000048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SLA (cm</w:t>
            </w:r>
            <w:r w:rsidRPr="00B27B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 xml:space="preserve"> g</w:t>
            </w:r>
            <w:r w:rsidRPr="00B27B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E3B9B" w14:textId="77777777" w:rsidR="00530FB6" w:rsidRPr="00B27B50" w:rsidRDefault="00530FB6" w:rsidP="000048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FB6" w:rsidRPr="00B27B50" w14:paraId="16B9C2FE" w14:textId="77777777" w:rsidTr="0000483E">
        <w:trPr>
          <w:trHeight w:val="288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176F3" w14:textId="77777777" w:rsidR="00530FB6" w:rsidRPr="00B27B50" w:rsidRDefault="00530FB6" w:rsidP="000048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Monitore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CF529" w14:textId="77777777" w:rsidR="00530FB6" w:rsidRPr="00B27B50" w:rsidRDefault="00530FB6" w:rsidP="000048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32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[292.3-386.</w:t>
            </w:r>
            <w:proofErr w:type="gramStart"/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4]</w:t>
            </w:r>
            <w:r w:rsidRPr="00B27B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5F82B" w14:textId="77777777" w:rsidR="00530FB6" w:rsidRPr="00B27B50" w:rsidRDefault="00530FB6" w:rsidP="000048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18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[1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-217.</w:t>
            </w:r>
            <w:proofErr w:type="gramStart"/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6]</w:t>
            </w:r>
            <w:r w:rsidRPr="00B27B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E4E08" w14:textId="77777777" w:rsidR="00530FB6" w:rsidRPr="00B27B50" w:rsidRDefault="00530FB6" w:rsidP="000048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40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[336.0-470.</w:t>
            </w:r>
            <w:proofErr w:type="gramStart"/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1]</w:t>
            </w:r>
            <w:r w:rsidRPr="00B27B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45C86" w14:textId="77777777" w:rsidR="00530FB6" w:rsidRPr="00B27B50" w:rsidRDefault="00530FB6" w:rsidP="000048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[34.3-46.</w:t>
            </w:r>
            <w:proofErr w:type="gramStart"/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8]</w:t>
            </w:r>
            <w:r w:rsidRPr="00B27B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E75CB" w14:textId="77777777" w:rsidR="00530FB6" w:rsidRPr="00B27B50" w:rsidRDefault="00530FB6" w:rsidP="000048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30FB6" w:rsidRPr="00B27B50" w14:paraId="5398A511" w14:textId="77777777" w:rsidTr="0000483E">
        <w:trPr>
          <w:trHeight w:val="288"/>
          <w:jc w:val="center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A405E" w14:textId="77777777" w:rsidR="00530FB6" w:rsidRPr="00B27B50" w:rsidRDefault="00530FB6" w:rsidP="000048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Non-monitored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45BE5" w14:textId="77777777" w:rsidR="00530FB6" w:rsidRPr="00B27B50" w:rsidRDefault="00530FB6" w:rsidP="000048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33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[221.6-467.</w:t>
            </w:r>
            <w:proofErr w:type="gramStart"/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0]</w:t>
            </w:r>
            <w:r w:rsidRPr="00B27B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642E0" w14:textId="77777777" w:rsidR="00530FB6" w:rsidRPr="00B27B50" w:rsidRDefault="00530FB6" w:rsidP="000048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145.5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85.5-195.</w:t>
            </w:r>
            <w:proofErr w:type="gramStart"/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2]</w:t>
            </w:r>
            <w:r w:rsidRPr="00B27B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04751" w14:textId="77777777" w:rsidR="00530FB6" w:rsidRPr="00B27B50" w:rsidRDefault="00530FB6" w:rsidP="000048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35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[213.8-457.</w:t>
            </w:r>
            <w:proofErr w:type="gramStart"/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2]</w:t>
            </w:r>
            <w:r w:rsidRPr="00B27B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CD442" w14:textId="77777777" w:rsidR="00530FB6" w:rsidRPr="00B27B50" w:rsidRDefault="00530FB6" w:rsidP="000048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[37.2-45.</w:t>
            </w:r>
            <w:proofErr w:type="gramStart"/>
            <w:r w:rsidRPr="00B27B50">
              <w:rPr>
                <w:rFonts w:ascii="Times New Roman" w:hAnsi="Times New Roman" w:cs="Times New Roman"/>
                <w:sz w:val="24"/>
                <w:szCs w:val="24"/>
              </w:rPr>
              <w:t>6]</w:t>
            </w:r>
            <w:r w:rsidRPr="00B27B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5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7ACAF" w14:textId="77777777" w:rsidR="00530FB6" w:rsidRPr="00B27B50" w:rsidRDefault="00530FB6" w:rsidP="0000483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633E282C" w14:textId="629808BB" w:rsidR="00530FB6" w:rsidRDefault="00530FB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4ADADDC" w14:textId="5DFA37DE" w:rsidR="008B529D" w:rsidRPr="00FE0F63" w:rsidRDefault="008B529D">
      <w:pPr>
        <w:rPr>
          <w:rFonts w:ascii="Times New Roman" w:hAnsi="Times New Roman" w:cs="Times New Roman"/>
          <w:b/>
          <w:sz w:val="24"/>
          <w:szCs w:val="24"/>
        </w:rPr>
      </w:pPr>
      <w:r w:rsidRPr="00FE0F63">
        <w:rPr>
          <w:rFonts w:ascii="Times New Roman" w:hAnsi="Times New Roman" w:cs="Times New Roman"/>
          <w:b/>
          <w:sz w:val="24"/>
          <w:szCs w:val="24"/>
        </w:rPr>
        <w:lastRenderedPageBreak/>
        <w:t>Figures:</w:t>
      </w:r>
    </w:p>
    <w:p w14:paraId="45F3C7AF" w14:textId="77777777" w:rsidR="00FE0F63" w:rsidRPr="00FE0F63" w:rsidRDefault="00FE0F63" w:rsidP="00FE0F63">
      <w:pPr>
        <w:jc w:val="center"/>
        <w:rPr>
          <w:rFonts w:ascii="Times New Roman" w:hAnsi="Times New Roman" w:cs="Times New Roman"/>
          <w:sz w:val="24"/>
          <w:szCs w:val="24"/>
        </w:rPr>
      </w:pPr>
      <w:r w:rsidRPr="00FE0F6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F237A5" wp14:editId="714D681D">
            <wp:extent cx="5491480" cy="391898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50" cy="3922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405AAB" w14:textId="77777777" w:rsidR="00FE0F63" w:rsidRDefault="00FE0F63" w:rsidP="003A6138">
      <w:pPr>
        <w:jc w:val="both"/>
        <w:rPr>
          <w:rFonts w:ascii="Times New Roman" w:hAnsi="Times New Roman" w:cs="Times New Roman"/>
          <w:sz w:val="24"/>
          <w:szCs w:val="24"/>
        </w:rPr>
      </w:pPr>
      <w:r w:rsidRPr="003A6138"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A6138">
        <w:rPr>
          <w:rFonts w:ascii="Times New Roman" w:hAnsi="Times New Roman" w:cs="Times New Roman"/>
          <w:sz w:val="24"/>
          <w:szCs w:val="24"/>
        </w:rPr>
        <w:t>Soil water content (</w:t>
      </w:r>
      <w:r w:rsidR="00DF507C">
        <w:rPr>
          <w:rFonts w:ascii="Times New Roman" w:hAnsi="Times New Roman" w:cs="Times New Roman"/>
          <w:sz w:val="24"/>
          <w:szCs w:val="24"/>
        </w:rPr>
        <w:t xml:space="preserve">SWC, </w:t>
      </w:r>
      <w:r w:rsidR="003A6138">
        <w:rPr>
          <w:rFonts w:ascii="Times New Roman" w:hAnsi="Times New Roman" w:cs="Times New Roman"/>
          <w:sz w:val="24"/>
          <w:szCs w:val="24"/>
        </w:rPr>
        <w:t>in m</w:t>
      </w:r>
      <w:r w:rsidR="003A6138" w:rsidRPr="003A613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3A6138">
        <w:rPr>
          <w:rFonts w:ascii="Times New Roman" w:hAnsi="Times New Roman" w:cs="Times New Roman"/>
          <w:sz w:val="24"/>
          <w:szCs w:val="24"/>
        </w:rPr>
        <w:t xml:space="preserve"> m</w:t>
      </w:r>
      <w:r w:rsidR="003A6138" w:rsidRPr="003A6138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="003A6138">
        <w:rPr>
          <w:rFonts w:ascii="Times New Roman" w:hAnsi="Times New Roman" w:cs="Times New Roman"/>
          <w:sz w:val="24"/>
          <w:szCs w:val="24"/>
        </w:rPr>
        <w:t>) evolution along the</w:t>
      </w:r>
      <w:r w:rsidR="007F1580">
        <w:rPr>
          <w:rFonts w:ascii="Times New Roman" w:hAnsi="Times New Roman" w:cs="Times New Roman"/>
          <w:sz w:val="24"/>
          <w:szCs w:val="24"/>
        </w:rPr>
        <w:t xml:space="preserve"> dry-down</w:t>
      </w:r>
      <w:r w:rsidR="003A6138">
        <w:rPr>
          <w:rFonts w:ascii="Times New Roman" w:hAnsi="Times New Roman" w:cs="Times New Roman"/>
          <w:sz w:val="24"/>
          <w:szCs w:val="24"/>
        </w:rPr>
        <w:t xml:space="preserve"> experiment for potted </w:t>
      </w:r>
      <w:r w:rsidR="003A6138" w:rsidRPr="003A6138">
        <w:rPr>
          <w:rFonts w:ascii="Times New Roman" w:hAnsi="Times New Roman" w:cs="Times New Roman"/>
          <w:i/>
          <w:sz w:val="24"/>
          <w:szCs w:val="24"/>
        </w:rPr>
        <w:t xml:space="preserve">Pinus </w:t>
      </w:r>
      <w:proofErr w:type="spellStart"/>
      <w:r w:rsidR="003A6138" w:rsidRPr="003A6138">
        <w:rPr>
          <w:rFonts w:ascii="Times New Roman" w:hAnsi="Times New Roman" w:cs="Times New Roman"/>
          <w:i/>
          <w:sz w:val="24"/>
          <w:szCs w:val="24"/>
        </w:rPr>
        <w:t>sylvestris</w:t>
      </w:r>
      <w:proofErr w:type="spellEnd"/>
      <w:r w:rsidR="003A6138">
        <w:rPr>
          <w:rFonts w:ascii="Times New Roman" w:hAnsi="Times New Roman" w:cs="Times New Roman"/>
          <w:sz w:val="24"/>
          <w:szCs w:val="24"/>
        </w:rPr>
        <w:t xml:space="preserve"> saplings in the glasshouse of the IMK-IFU (n = 6), at two different measuring depths. Represented are pre-dawn daily SWC averages ± 1SD.</w:t>
      </w:r>
    </w:p>
    <w:p w14:paraId="23E320A6" w14:textId="77777777" w:rsidR="00FE0F63" w:rsidRDefault="00FE0F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B684191" w14:textId="77777777" w:rsidR="00FE0F63" w:rsidRPr="00FE0F63" w:rsidRDefault="0074220E" w:rsidP="00FE0F6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1A0230F" wp14:editId="376DE079">
            <wp:extent cx="5730875" cy="5694045"/>
            <wp:effectExtent l="0" t="0" r="3175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5694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A83988" w14:textId="77777777" w:rsidR="00FE0C2C" w:rsidRDefault="00FE0F63" w:rsidP="00DF507C">
      <w:pPr>
        <w:jc w:val="both"/>
        <w:rPr>
          <w:rFonts w:ascii="Times New Roman" w:hAnsi="Times New Roman" w:cs="Times New Roman"/>
          <w:sz w:val="24"/>
          <w:szCs w:val="24"/>
        </w:rPr>
      </w:pPr>
      <w:r w:rsidRPr="00DF507C">
        <w:rPr>
          <w:rFonts w:ascii="Times New Roman" w:hAnsi="Times New Roman" w:cs="Times New Roman"/>
          <w:b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F507C" w:rsidRPr="00EF5F80">
        <w:rPr>
          <w:rFonts w:ascii="Times New Roman" w:hAnsi="Times New Roman" w:cs="Times New Roman"/>
          <w:sz w:val="24"/>
          <w:szCs w:val="24"/>
        </w:rPr>
        <w:t xml:space="preserve">Daily meteorological </w:t>
      </w:r>
      <w:r w:rsidR="00DF507C">
        <w:rPr>
          <w:rFonts w:ascii="Times New Roman" w:hAnsi="Times New Roman" w:cs="Times New Roman"/>
          <w:sz w:val="24"/>
          <w:szCs w:val="24"/>
        </w:rPr>
        <w:t>conditions</w:t>
      </w:r>
      <w:r w:rsidR="00DF507C" w:rsidRPr="00EF5F80">
        <w:rPr>
          <w:rFonts w:ascii="Times New Roman" w:hAnsi="Times New Roman" w:cs="Times New Roman"/>
          <w:sz w:val="24"/>
          <w:szCs w:val="24"/>
        </w:rPr>
        <w:t xml:space="preserve"> </w:t>
      </w:r>
      <w:r w:rsidR="00DF507C">
        <w:rPr>
          <w:rFonts w:ascii="Times New Roman" w:hAnsi="Times New Roman" w:cs="Times New Roman"/>
          <w:sz w:val="24"/>
          <w:szCs w:val="24"/>
        </w:rPr>
        <w:t>recorded by the IMK-IFU meteorological station</w:t>
      </w:r>
      <w:r w:rsidR="00DF507C" w:rsidRPr="00EF5F80">
        <w:rPr>
          <w:rFonts w:ascii="Times New Roman" w:hAnsi="Times New Roman" w:cs="Times New Roman"/>
          <w:sz w:val="24"/>
          <w:szCs w:val="24"/>
        </w:rPr>
        <w:t xml:space="preserve"> during the experiment. Upper panel: daylight average </w:t>
      </w:r>
      <w:r w:rsidR="00DF507C">
        <w:rPr>
          <w:rFonts w:ascii="Times New Roman" w:hAnsi="Times New Roman" w:cs="Times New Roman"/>
          <w:sz w:val="24"/>
          <w:szCs w:val="24"/>
        </w:rPr>
        <w:t>incoming</w:t>
      </w:r>
      <w:r w:rsidR="00DF507C" w:rsidRPr="00EF5F80">
        <w:rPr>
          <w:rFonts w:ascii="Times New Roman" w:hAnsi="Times New Roman" w:cs="Times New Roman"/>
          <w:sz w:val="24"/>
          <w:szCs w:val="24"/>
        </w:rPr>
        <w:t xml:space="preserve"> radiation (</w:t>
      </w:r>
      <w:r w:rsidR="00DF507C">
        <w:rPr>
          <w:rFonts w:ascii="Times New Roman" w:hAnsi="Times New Roman" w:cs="Times New Roman"/>
          <w:sz w:val="24"/>
          <w:szCs w:val="24"/>
        </w:rPr>
        <w:t>Q</w:t>
      </w:r>
      <w:r w:rsidR="00DF507C" w:rsidRPr="00EF5F80">
        <w:rPr>
          <w:rFonts w:ascii="Times New Roman" w:hAnsi="Times New Roman" w:cs="Times New Roman"/>
          <w:sz w:val="24"/>
          <w:szCs w:val="24"/>
        </w:rPr>
        <w:t xml:space="preserve">, in </w:t>
      </w:r>
      <w:r w:rsidR="00DF507C">
        <w:rPr>
          <w:rFonts w:ascii="Times New Roman" w:hAnsi="Times New Roman" w:cs="Times New Roman"/>
          <w:sz w:val="24"/>
          <w:szCs w:val="24"/>
        </w:rPr>
        <w:t>Watt m</w:t>
      </w:r>
      <w:r w:rsidR="00DF507C" w:rsidRPr="00DF507C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DF507C" w:rsidRPr="00EF5F80">
        <w:rPr>
          <w:rFonts w:ascii="Times New Roman" w:hAnsi="Times New Roman" w:cs="Times New Roman"/>
          <w:sz w:val="24"/>
          <w:szCs w:val="24"/>
        </w:rPr>
        <w:t xml:space="preserve">); middle panel: maximum (red), minimum (blue) and average (orange) air temperature (in °C); bottom panel: maximum (red), and average (orange) </w:t>
      </w:r>
      <w:r w:rsidR="0074220E">
        <w:rPr>
          <w:rFonts w:ascii="Times New Roman" w:hAnsi="Times New Roman" w:cs="Times New Roman"/>
          <w:sz w:val="24"/>
          <w:szCs w:val="24"/>
        </w:rPr>
        <w:t xml:space="preserve">atmospheric </w:t>
      </w:r>
      <w:r w:rsidR="00DF507C" w:rsidRPr="00EF5F80">
        <w:rPr>
          <w:rFonts w:ascii="Times New Roman" w:hAnsi="Times New Roman" w:cs="Times New Roman"/>
          <w:sz w:val="24"/>
          <w:szCs w:val="24"/>
        </w:rPr>
        <w:t>vapor pressure deficit (</w:t>
      </w:r>
      <w:r w:rsidR="00DF507C">
        <w:rPr>
          <w:rFonts w:ascii="Times New Roman" w:hAnsi="Times New Roman" w:cs="Times New Roman"/>
          <w:sz w:val="24"/>
          <w:szCs w:val="24"/>
        </w:rPr>
        <w:t xml:space="preserve">VPD, </w:t>
      </w:r>
      <w:r w:rsidR="00DF507C" w:rsidRPr="00EF5F80">
        <w:rPr>
          <w:rFonts w:ascii="Times New Roman" w:hAnsi="Times New Roman" w:cs="Times New Roman"/>
          <w:sz w:val="24"/>
          <w:szCs w:val="24"/>
        </w:rPr>
        <w:t>in kPa).</w:t>
      </w:r>
      <w:r w:rsidR="00DF507C">
        <w:rPr>
          <w:rFonts w:ascii="Times New Roman" w:hAnsi="Times New Roman" w:cs="Times New Roman"/>
          <w:sz w:val="24"/>
          <w:szCs w:val="24"/>
        </w:rPr>
        <w:t xml:space="preserve"> Minimum daily VPD is not represented because it was 0 or lower each night. Noteworthy are the extremely low Q, temperature and VPD values during DOYs 216-217.</w:t>
      </w:r>
    </w:p>
    <w:sectPr w:rsidR="00FE0C2C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29D"/>
    <w:rsid w:val="00045F2B"/>
    <w:rsid w:val="00126AF4"/>
    <w:rsid w:val="001910D1"/>
    <w:rsid w:val="00196D00"/>
    <w:rsid w:val="00233116"/>
    <w:rsid w:val="002951F9"/>
    <w:rsid w:val="002C1839"/>
    <w:rsid w:val="002C28B1"/>
    <w:rsid w:val="00312AE8"/>
    <w:rsid w:val="0035402A"/>
    <w:rsid w:val="00355DA0"/>
    <w:rsid w:val="003A6138"/>
    <w:rsid w:val="003B32EF"/>
    <w:rsid w:val="004429AA"/>
    <w:rsid w:val="00460A22"/>
    <w:rsid w:val="00495ED3"/>
    <w:rsid w:val="004E1AA4"/>
    <w:rsid w:val="00530FB6"/>
    <w:rsid w:val="005703BC"/>
    <w:rsid w:val="0058568C"/>
    <w:rsid w:val="00613C22"/>
    <w:rsid w:val="00676A67"/>
    <w:rsid w:val="00700216"/>
    <w:rsid w:val="0074220E"/>
    <w:rsid w:val="007E725C"/>
    <w:rsid w:val="007F1580"/>
    <w:rsid w:val="008B529D"/>
    <w:rsid w:val="009C66A7"/>
    <w:rsid w:val="00A456ED"/>
    <w:rsid w:val="00A64057"/>
    <w:rsid w:val="00B605B2"/>
    <w:rsid w:val="00D700A3"/>
    <w:rsid w:val="00D843C8"/>
    <w:rsid w:val="00DD146B"/>
    <w:rsid w:val="00DF507C"/>
    <w:rsid w:val="00E22A1E"/>
    <w:rsid w:val="00EB083C"/>
    <w:rsid w:val="00F965FB"/>
    <w:rsid w:val="00FE0C2C"/>
    <w:rsid w:val="00FE0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8E0D0B"/>
  <w15:chartTrackingRefBased/>
  <w15:docId w15:val="{B87C9BF9-9E0D-4BCF-B8C7-9B5543BAA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52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96D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6D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6D0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D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D00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E22A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lsruher Institut für Technologie IMKIFU</Company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l-Sala, Daniel</dc:creator>
  <cp:keywords/>
  <dc:description/>
  <cp:lastModifiedBy>Nadal-Sala, Daniel</cp:lastModifiedBy>
  <cp:revision>34</cp:revision>
  <dcterms:created xsi:type="dcterms:W3CDTF">2021-05-04T06:44:00Z</dcterms:created>
  <dcterms:modified xsi:type="dcterms:W3CDTF">2021-06-27T20:28:00Z</dcterms:modified>
</cp:coreProperties>
</file>